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621" w:rsidRDefault="004A0759" w:rsidP="005D4621">
      <w:pPr>
        <w:tabs>
          <w:tab w:val="left" w:pos="0"/>
          <w:tab w:val="left" w:pos="993"/>
        </w:tabs>
        <w:spacing w:after="0" w:line="240" w:lineRule="auto"/>
        <w:ind w:right="-143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</w:t>
      </w:r>
    </w:p>
    <w:p w:rsidR="005D4621" w:rsidRDefault="005D4621" w:rsidP="005D4621">
      <w:pPr>
        <w:tabs>
          <w:tab w:val="left" w:pos="0"/>
          <w:tab w:val="left" w:pos="993"/>
        </w:tabs>
        <w:spacing w:after="0" w:line="240" w:lineRule="auto"/>
        <w:ind w:right="-143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435FE" w:rsidRPr="005D4621" w:rsidRDefault="000A4C09" w:rsidP="00AF2A2E">
      <w:pPr>
        <w:tabs>
          <w:tab w:val="left" w:pos="0"/>
          <w:tab w:val="left" w:pos="993"/>
        </w:tabs>
        <w:spacing w:after="0" w:line="360" w:lineRule="auto"/>
        <w:ind w:right="-143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C25BB6">
        <w:rPr>
          <w:rFonts w:ascii="Times New Roman" w:hAnsi="Times New Roman" w:cs="Times New Roman"/>
          <w:b/>
          <w:sz w:val="24"/>
          <w:szCs w:val="24"/>
        </w:rPr>
        <w:t>S1 Table</w:t>
      </w:r>
      <w:r w:rsidR="00CA0CDA">
        <w:rPr>
          <w:rFonts w:ascii="Times New Roman" w:hAnsi="Times New Roman" w:cs="Times New Roman"/>
          <w:b/>
          <w:sz w:val="24"/>
          <w:szCs w:val="24"/>
        </w:rPr>
        <w:t>. Sensitivity analysi</w:t>
      </w:r>
      <w:r w:rsidR="004435FE" w:rsidRPr="004435FE">
        <w:rPr>
          <w:rFonts w:ascii="Times New Roman" w:hAnsi="Times New Roman" w:cs="Times New Roman"/>
          <w:b/>
          <w:sz w:val="24"/>
          <w:szCs w:val="24"/>
        </w:rPr>
        <w:t>s under different assumptions to evaluate the consistency of the results</w:t>
      </w:r>
    </w:p>
    <w:p w:rsidR="001D0CFF" w:rsidRPr="00395FC7" w:rsidRDefault="000A4C09" w:rsidP="00AF2A2E">
      <w:pPr>
        <w:tabs>
          <w:tab w:val="left" w:pos="26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35FE" w:rsidRPr="004435FE">
        <w:rPr>
          <w:rFonts w:ascii="Times New Roman" w:hAnsi="Times New Roman" w:cs="Times New Roman"/>
          <w:b/>
          <w:sz w:val="24"/>
          <w:szCs w:val="24"/>
        </w:rPr>
        <w:t>presented in relation to the missing data imputation.</w:t>
      </w:r>
      <w:r w:rsidR="001D0C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0CFF" w:rsidRPr="00395FC7">
        <w:rPr>
          <w:rFonts w:ascii="Times New Roman" w:hAnsi="Times New Roman" w:cs="Times New Roman"/>
          <w:sz w:val="24"/>
          <w:szCs w:val="24"/>
        </w:rPr>
        <w:t>Data from Mato Grosso state, Brazil, 2008-2017.</w:t>
      </w:r>
    </w:p>
    <w:p w:rsidR="004435FE" w:rsidRPr="004435FE" w:rsidRDefault="004435FE" w:rsidP="009A5C1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435FE" w:rsidRPr="002404F9" w:rsidRDefault="004435FE" w:rsidP="002404F9">
      <w:pPr>
        <w:tabs>
          <w:tab w:val="left" w:pos="0"/>
          <w:tab w:val="left" w:pos="993"/>
        </w:tabs>
        <w:spacing w:after="0" w:line="240" w:lineRule="auto"/>
        <w:ind w:right="-143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elacomgrade"/>
        <w:tblpPr w:leftFromText="180" w:rightFromText="180" w:vertAnchor="page" w:horzAnchor="margin" w:tblpY="22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1391"/>
        <w:gridCol w:w="993"/>
        <w:gridCol w:w="1417"/>
        <w:gridCol w:w="992"/>
        <w:gridCol w:w="1418"/>
        <w:gridCol w:w="992"/>
      </w:tblGrid>
      <w:tr w:rsidR="009A5C1E" w:rsidTr="009A5C1E">
        <w:trPr>
          <w:trHeight w:val="248"/>
        </w:trPr>
        <w:tc>
          <w:tcPr>
            <w:tcW w:w="3140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odel 2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odel 3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9A5C1E" w:rsidTr="009A5C1E">
        <w:trPr>
          <w:trHeight w:val="248"/>
        </w:trPr>
        <w:tc>
          <w:tcPr>
            <w:tcW w:w="3140" w:type="dxa"/>
            <w:tcBorders>
              <w:bottom w:val="single" w:sz="4" w:space="0" w:color="auto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  <w:p w:rsidR="009A5C1E" w:rsidRPr="00FF19AA" w:rsidRDefault="009A5C1E" w:rsidP="009A5C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F19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-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F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F19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-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F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F19A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- value</w:t>
            </w:r>
          </w:p>
        </w:tc>
      </w:tr>
      <w:tr w:rsidR="009A5C1E" w:rsidTr="009A5C1E">
        <w:trPr>
          <w:trHeight w:val="310"/>
        </w:trPr>
        <w:tc>
          <w:tcPr>
            <w:tcW w:w="3140" w:type="dxa"/>
            <w:tcBorders>
              <w:top w:val="single" w:sz="4" w:space="0" w:color="auto"/>
              <w:bottom w:val="nil"/>
            </w:tcBorders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9A5C1E" w:rsidTr="009A5C1E">
        <w:trPr>
          <w:trHeight w:val="310"/>
        </w:trPr>
        <w:tc>
          <w:tcPr>
            <w:tcW w:w="3140" w:type="dxa"/>
            <w:tcBorders>
              <w:top w:val="nil"/>
            </w:tcBorders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391" w:type="dxa"/>
            <w:tcBorders>
              <w:top w:val="nil"/>
            </w:tcBorders>
          </w:tcPr>
          <w:p w:rsidR="009A5C1E" w:rsidRPr="00FF19AA" w:rsidRDefault="00AF2A2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1.8</w:t>
            </w:r>
            <w:r w:rsidR="009A5C1E" w:rsidRPr="00FF19AA">
              <w:rPr>
                <w:rFonts w:ascii="Times New Roman" w:hAnsi="Times New Roman" w:cs="Times New Roman"/>
                <w:sz w:val="20"/>
                <w:szCs w:val="20"/>
              </w:rPr>
              <w:t>-3.0)</w:t>
            </w:r>
          </w:p>
        </w:tc>
        <w:tc>
          <w:tcPr>
            <w:tcW w:w="993" w:type="dxa"/>
            <w:tcBorders>
              <w:top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417" w:type="dxa"/>
            <w:tcBorders>
              <w:top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2.3 (1.8-3.0)</w:t>
            </w:r>
          </w:p>
        </w:tc>
        <w:tc>
          <w:tcPr>
            <w:tcW w:w="992" w:type="dxa"/>
            <w:tcBorders>
              <w:top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418" w:type="dxa"/>
            <w:tcBorders>
              <w:top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2.2 (1.7-2.9)</w:t>
            </w:r>
          </w:p>
        </w:tc>
        <w:tc>
          <w:tcPr>
            <w:tcW w:w="992" w:type="dxa"/>
            <w:tcBorders>
              <w:top w:val="nil"/>
            </w:tcBorders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9A5C1E" w:rsidTr="009A5C1E">
        <w:trPr>
          <w:trHeight w:val="310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5C1E" w:rsidTr="009A5C1E">
        <w:trPr>
          <w:trHeight w:val="310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(years) </w:t>
            </w:r>
            <w:r w:rsidRPr="00FF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A5C1E" w:rsidRPr="00FF19AA" w:rsidRDefault="009A5C1E" w:rsidP="009A5C1E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A5C1E" w:rsidRPr="00FF19AA" w:rsidRDefault="009A5C1E" w:rsidP="009A5C1E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A5C1E" w:rsidRPr="00FF19AA" w:rsidRDefault="009A5C1E" w:rsidP="009A5C1E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9A5C1E" w:rsidTr="009A5C1E">
        <w:trPr>
          <w:trHeight w:val="310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  <w:r w:rsidRPr="00FF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percentile vs. 25</w:t>
            </w:r>
            <w:r w:rsidRPr="00FF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percentile </w:t>
            </w:r>
            <w:r w:rsidRPr="00FF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.5 (1.1-1.9)</w:t>
            </w:r>
          </w:p>
        </w:tc>
        <w:tc>
          <w:tcPr>
            <w:tcW w:w="993" w:type="dxa"/>
          </w:tcPr>
          <w:p w:rsidR="009A5C1E" w:rsidRPr="00FF19AA" w:rsidRDefault="009A5C1E" w:rsidP="009A5C1E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.7 (1.3-2.2)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.4 (1.1-1.8)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5C1E" w:rsidTr="009A5C1E">
        <w:trPr>
          <w:trHeight w:val="310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5C1E" w:rsidTr="009A5C1E">
        <w:trPr>
          <w:trHeight w:val="310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 Mixed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.2 (1.0-1.5)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5C1E" w:rsidTr="009A5C1E">
        <w:trPr>
          <w:trHeight w:val="310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 Non-mixed</w:t>
            </w:r>
            <w:r w:rsidRPr="00FF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e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5C1E" w:rsidTr="009A5C1E">
        <w:trPr>
          <w:trHeight w:val="310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b/>
                <w:sz w:val="20"/>
                <w:szCs w:val="20"/>
              </w:rPr>
              <w:t>Schooling (full years)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5C1E" w:rsidTr="009A5C1E">
        <w:trPr>
          <w:trHeight w:val="278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 0-4 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.8 (1.5-2.2)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9A5C1E" w:rsidTr="009A5C1E">
        <w:trPr>
          <w:trHeight w:val="248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 &gt; 4 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5C1E" w:rsidTr="009A5C1E">
        <w:trPr>
          <w:trHeight w:val="248"/>
        </w:trPr>
        <w:tc>
          <w:tcPr>
            <w:tcW w:w="3140" w:type="dxa"/>
          </w:tcPr>
          <w:p w:rsidR="009A5C1E" w:rsidRPr="00FF19AA" w:rsidRDefault="009A5C1E" w:rsidP="009A5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 xml:space="preserve">  Children/teenagers </w:t>
            </w:r>
            <w:r w:rsidRPr="00FF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91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9A5C1E" w:rsidRPr="00FF19AA" w:rsidRDefault="009A5C1E" w:rsidP="009A5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182D51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5D4621" w:rsidRDefault="005D462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5D4621" w:rsidRPr="008C7D7B" w:rsidRDefault="002404F9" w:rsidP="005D4621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8C7D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8C7D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554C2" w:rsidRPr="008C7D7B">
        <w:rPr>
          <w:rFonts w:ascii="Times New Roman" w:hAnsi="Times New Roman" w:cs="Times New Roman"/>
          <w:sz w:val="20"/>
          <w:szCs w:val="20"/>
        </w:rPr>
        <w:t>A</w:t>
      </w:r>
      <w:r w:rsidR="00955915" w:rsidRPr="008C7D7B">
        <w:rPr>
          <w:rFonts w:ascii="Times New Roman" w:hAnsi="Times New Roman" w:cs="Times New Roman"/>
          <w:sz w:val="20"/>
          <w:szCs w:val="20"/>
        </w:rPr>
        <w:t xml:space="preserve">ssumption 1: all </w:t>
      </w:r>
      <w:r w:rsidR="00804AB9" w:rsidRPr="008C7D7B">
        <w:rPr>
          <w:rFonts w:ascii="Times New Roman" w:hAnsi="Times New Roman" w:cs="Times New Roman"/>
          <w:sz w:val="20"/>
          <w:szCs w:val="20"/>
        </w:rPr>
        <w:t>missing</w:t>
      </w:r>
      <w:r w:rsidR="00955915" w:rsidRPr="008C7D7B">
        <w:rPr>
          <w:rFonts w:ascii="Times New Roman" w:hAnsi="Times New Roman" w:cs="Times New Roman"/>
          <w:sz w:val="20"/>
          <w:szCs w:val="20"/>
        </w:rPr>
        <w:t xml:space="preserve"> values were removed.</w:t>
      </w:r>
    </w:p>
    <w:p w:rsidR="009F1204" w:rsidRPr="008C7D7B" w:rsidRDefault="00182D51" w:rsidP="005D4621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C7D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404F9" w:rsidRPr="008C7D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55915" w:rsidRPr="008C7D7B">
        <w:rPr>
          <w:rFonts w:ascii="Times New Roman" w:hAnsi="Times New Roman" w:cs="Times New Roman"/>
          <w:sz w:val="20"/>
          <w:szCs w:val="20"/>
        </w:rPr>
        <w:t xml:space="preserve">Assumption </w:t>
      </w:r>
      <w:r w:rsidR="001554C2" w:rsidRPr="008C7D7B">
        <w:rPr>
          <w:rFonts w:ascii="Times New Roman" w:hAnsi="Times New Roman" w:cs="Times New Roman"/>
          <w:sz w:val="20"/>
          <w:szCs w:val="20"/>
        </w:rPr>
        <w:t>2:</w:t>
      </w:r>
      <w:r w:rsidR="001554C2" w:rsidRPr="008C7D7B">
        <w:t xml:space="preserve"> </w:t>
      </w:r>
      <w:r w:rsidR="001554C2" w:rsidRPr="008C7D7B">
        <w:rPr>
          <w:rFonts w:ascii="Times New Roman" w:hAnsi="Times New Roman" w:cs="Times New Roman"/>
          <w:sz w:val="20"/>
          <w:szCs w:val="20"/>
        </w:rPr>
        <w:t xml:space="preserve">all missing values were considered for the following categories: </w:t>
      </w:r>
      <w:r w:rsidR="009F1204" w:rsidRPr="008C7D7B">
        <w:rPr>
          <w:rFonts w:ascii="Times New Roman" w:hAnsi="Times New Roman" w:cs="Times New Roman"/>
          <w:sz w:val="20"/>
          <w:szCs w:val="20"/>
        </w:rPr>
        <w:t>0-4 years of schooling, mixe</w:t>
      </w:r>
      <w:r w:rsidR="00981E8C" w:rsidRPr="008C7D7B">
        <w:rPr>
          <w:rFonts w:ascii="Times New Roman" w:hAnsi="Times New Roman" w:cs="Times New Roman"/>
          <w:sz w:val="20"/>
          <w:szCs w:val="20"/>
        </w:rPr>
        <w:t>d, urban and average age of 40</w:t>
      </w:r>
      <w:r w:rsidR="009F1204" w:rsidRPr="008C7D7B">
        <w:rPr>
          <w:rFonts w:ascii="Times New Roman" w:hAnsi="Times New Roman" w:cs="Times New Roman"/>
          <w:sz w:val="20"/>
          <w:szCs w:val="20"/>
        </w:rPr>
        <w:t xml:space="preserve"> years.</w:t>
      </w:r>
    </w:p>
    <w:p w:rsidR="003279E9" w:rsidRPr="008C7D7B" w:rsidRDefault="00182D51" w:rsidP="009F1204">
      <w:pPr>
        <w:tabs>
          <w:tab w:val="left" w:pos="0"/>
          <w:tab w:val="left" w:pos="993"/>
        </w:tabs>
        <w:spacing w:after="0" w:line="240" w:lineRule="auto"/>
        <w:ind w:right="-143"/>
        <w:rPr>
          <w:rFonts w:ascii="Times New Roman" w:hAnsi="Times New Roman" w:cs="Times New Roman"/>
          <w:sz w:val="20"/>
          <w:szCs w:val="20"/>
        </w:rPr>
      </w:pPr>
      <w:r w:rsidRPr="008C7D7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2404F9" w:rsidRPr="008C7D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55915" w:rsidRPr="008C7D7B">
        <w:rPr>
          <w:rFonts w:ascii="Times New Roman" w:hAnsi="Times New Roman" w:cs="Times New Roman"/>
          <w:sz w:val="20"/>
          <w:szCs w:val="20"/>
        </w:rPr>
        <w:t xml:space="preserve">Assumption </w:t>
      </w:r>
      <w:r w:rsidR="001554C2" w:rsidRPr="008C7D7B">
        <w:rPr>
          <w:rFonts w:ascii="Times New Roman" w:hAnsi="Times New Roman" w:cs="Times New Roman"/>
          <w:sz w:val="20"/>
          <w:szCs w:val="20"/>
        </w:rPr>
        <w:t>3:</w:t>
      </w:r>
      <w:r w:rsidR="001554C2" w:rsidRPr="008C7D7B">
        <w:t xml:space="preserve"> </w:t>
      </w:r>
      <w:r w:rsidR="001554C2" w:rsidRPr="008C7D7B">
        <w:rPr>
          <w:rFonts w:ascii="Times New Roman" w:hAnsi="Times New Roman" w:cs="Times New Roman"/>
          <w:sz w:val="20"/>
          <w:szCs w:val="20"/>
        </w:rPr>
        <w:t>all missing values were considered for the following categories:</w:t>
      </w:r>
      <w:r w:rsidR="00E1396F" w:rsidRPr="008C7D7B">
        <w:rPr>
          <w:rFonts w:ascii="Times New Roman" w:hAnsi="Times New Roman" w:cs="Times New Roman"/>
          <w:sz w:val="20"/>
          <w:szCs w:val="20"/>
        </w:rPr>
        <w:t xml:space="preserve"> &gt; 4 years of schooling, non-mixed, rural</w:t>
      </w:r>
      <w:r w:rsidR="00981E8C" w:rsidRPr="008C7D7B">
        <w:rPr>
          <w:rFonts w:ascii="Times New Roman" w:hAnsi="Times New Roman" w:cs="Times New Roman"/>
          <w:sz w:val="20"/>
          <w:szCs w:val="20"/>
        </w:rPr>
        <w:t xml:space="preserve"> and average age of 40 </w:t>
      </w:r>
      <w:r w:rsidR="00E1396F" w:rsidRPr="008C7D7B">
        <w:rPr>
          <w:rFonts w:ascii="Times New Roman" w:hAnsi="Times New Roman" w:cs="Times New Roman"/>
          <w:sz w:val="20"/>
          <w:szCs w:val="20"/>
        </w:rPr>
        <w:t>years.</w:t>
      </w:r>
    </w:p>
    <w:p w:rsidR="002404F9" w:rsidRPr="00FF19AA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7D7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2404F9" w:rsidRPr="008C7D7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404F9" w:rsidRPr="008C7D7B">
        <w:rPr>
          <w:rFonts w:ascii="Times New Roman" w:hAnsi="Times New Roman" w:cs="Times New Roman"/>
          <w:sz w:val="20"/>
          <w:szCs w:val="20"/>
        </w:rPr>
        <w:t>75th percentile: 52 years; 25th percentile: 27 years.</w:t>
      </w:r>
    </w:p>
    <w:p w:rsidR="009A5C1E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19AA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="002404F9" w:rsidRPr="00FF19AA">
        <w:rPr>
          <w:rFonts w:ascii="Times New Roman" w:hAnsi="Times New Roman" w:cs="Times New Roman"/>
          <w:sz w:val="20"/>
          <w:szCs w:val="20"/>
        </w:rPr>
        <w:t>White, black, Asian or indigenous.</w:t>
      </w:r>
    </w:p>
    <w:p w:rsidR="002404F9" w:rsidRPr="00FF19AA" w:rsidRDefault="00182D51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19AA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2404F9" w:rsidRPr="00FF19AA">
        <w:rPr>
          <w:rFonts w:ascii="Times New Roman" w:hAnsi="Times New Roman" w:cs="Times New Roman"/>
          <w:sz w:val="20"/>
          <w:szCs w:val="20"/>
        </w:rPr>
        <w:t xml:space="preserve"> Individuals aged &lt; 18 years old.</w:t>
      </w:r>
    </w:p>
    <w:p w:rsidR="002404F9" w:rsidRPr="00FF19AA" w:rsidRDefault="0024708C" w:rsidP="002404F9">
      <w:pPr>
        <w:tabs>
          <w:tab w:val="left" w:pos="0"/>
          <w:tab w:val="left" w:pos="993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R: Hazard Ratio; </w:t>
      </w:r>
      <w:r w:rsidR="002404F9" w:rsidRPr="00FF19AA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I</w:t>
      </w:r>
      <w:r w:rsidR="002404F9" w:rsidRPr="00FF19AA">
        <w:rPr>
          <w:rFonts w:ascii="Times New Roman" w:hAnsi="Times New Roman" w:cs="Times New Roman"/>
          <w:sz w:val="20"/>
          <w:szCs w:val="20"/>
        </w:rPr>
        <w:t xml:space="preserve">: Confidence Interval.     </w:t>
      </w:r>
    </w:p>
    <w:p w:rsidR="007A0745" w:rsidRDefault="007A0745">
      <w:pPr>
        <w:rPr>
          <w:rFonts w:ascii="Times New Roman" w:hAnsi="Times New Roman" w:cs="Times New Roman"/>
          <w:sz w:val="20"/>
          <w:szCs w:val="20"/>
        </w:rPr>
      </w:pPr>
    </w:p>
    <w:sectPr w:rsidR="007A0745" w:rsidSect="007A0745">
      <w:pgSz w:w="16838" w:h="11906" w:orient="landscape" w:code="9"/>
      <w:pgMar w:top="85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5A3"/>
    <w:rsid w:val="000A4C09"/>
    <w:rsid w:val="000D6A86"/>
    <w:rsid w:val="000E65D5"/>
    <w:rsid w:val="00113F70"/>
    <w:rsid w:val="001554C2"/>
    <w:rsid w:val="00182D51"/>
    <w:rsid w:val="001D0CFF"/>
    <w:rsid w:val="00204F9A"/>
    <w:rsid w:val="002404F9"/>
    <w:rsid w:val="0024708C"/>
    <w:rsid w:val="002D75C2"/>
    <w:rsid w:val="00307A61"/>
    <w:rsid w:val="003279E9"/>
    <w:rsid w:val="004435FE"/>
    <w:rsid w:val="004A0759"/>
    <w:rsid w:val="004F3382"/>
    <w:rsid w:val="005114EA"/>
    <w:rsid w:val="00537B48"/>
    <w:rsid w:val="005C75A3"/>
    <w:rsid w:val="005D4621"/>
    <w:rsid w:val="005E4704"/>
    <w:rsid w:val="00643B06"/>
    <w:rsid w:val="00644745"/>
    <w:rsid w:val="00664CB7"/>
    <w:rsid w:val="006856A3"/>
    <w:rsid w:val="00714E69"/>
    <w:rsid w:val="007A0745"/>
    <w:rsid w:val="00804AB9"/>
    <w:rsid w:val="008C7D7B"/>
    <w:rsid w:val="00940CEB"/>
    <w:rsid w:val="00955915"/>
    <w:rsid w:val="00981E8C"/>
    <w:rsid w:val="009A5C1E"/>
    <w:rsid w:val="009C31C0"/>
    <w:rsid w:val="009F1204"/>
    <w:rsid w:val="00A759C7"/>
    <w:rsid w:val="00A9336D"/>
    <w:rsid w:val="00A95714"/>
    <w:rsid w:val="00AD077F"/>
    <w:rsid w:val="00AF2A2E"/>
    <w:rsid w:val="00B15D00"/>
    <w:rsid w:val="00B656FB"/>
    <w:rsid w:val="00BB232A"/>
    <w:rsid w:val="00BC07B8"/>
    <w:rsid w:val="00BD7323"/>
    <w:rsid w:val="00C25BB6"/>
    <w:rsid w:val="00CA0CDA"/>
    <w:rsid w:val="00CA3F79"/>
    <w:rsid w:val="00D1403C"/>
    <w:rsid w:val="00D23A80"/>
    <w:rsid w:val="00E12590"/>
    <w:rsid w:val="00E1396F"/>
    <w:rsid w:val="00F01040"/>
    <w:rsid w:val="00F326B1"/>
    <w:rsid w:val="00F63526"/>
    <w:rsid w:val="00FF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57AF93"/>
  <w15:chartTrackingRefBased/>
  <w15:docId w15:val="{22D68888-AE34-4807-A8ED-1A5AC2719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5A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C7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C75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12A1A-EE44-4268-8DBD-4DE9BA6C6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</TotalTime>
  <Pages>1</Pages>
  <Words>206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rvalho</dc:creator>
  <cp:keywords/>
  <dc:description/>
  <cp:lastModifiedBy>Amanda Gabriela Carvalho</cp:lastModifiedBy>
  <cp:revision>143</cp:revision>
  <cp:lastPrinted>2020-06-27T13:26:00Z</cp:lastPrinted>
  <dcterms:created xsi:type="dcterms:W3CDTF">2020-06-26T21:54:00Z</dcterms:created>
  <dcterms:modified xsi:type="dcterms:W3CDTF">2021-12-05T20:16:00Z</dcterms:modified>
</cp:coreProperties>
</file>